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014" w:rsidRDefault="00F07014" w:rsidP="00F07014">
      <w:pPr>
        <w:rPr>
          <w:rFonts w:cs="Arial"/>
          <w:b/>
          <w:sz w:val="24"/>
          <w:szCs w:val="24"/>
        </w:rPr>
      </w:pPr>
      <w:bookmarkStart w:id="0" w:name="_GoBack"/>
      <w:r w:rsidRPr="00D54600">
        <w:rPr>
          <w:rFonts w:cs="Arial"/>
          <w:b/>
          <w:sz w:val="24"/>
          <w:szCs w:val="24"/>
        </w:rPr>
        <w:t xml:space="preserve">Table </w:t>
      </w:r>
      <w:r w:rsidR="00C55581">
        <w:rPr>
          <w:rFonts w:cs="Arial"/>
          <w:b/>
          <w:sz w:val="24"/>
          <w:szCs w:val="24"/>
        </w:rPr>
        <w:t>S</w:t>
      </w:r>
      <w:r w:rsidRPr="00D54600">
        <w:rPr>
          <w:rFonts w:cs="Arial"/>
          <w:b/>
          <w:sz w:val="24"/>
          <w:szCs w:val="24"/>
        </w:rPr>
        <w:t>1</w:t>
      </w:r>
      <w:r>
        <w:rPr>
          <w:rFonts w:cs="Arial"/>
          <w:b/>
          <w:sz w:val="24"/>
          <w:szCs w:val="24"/>
        </w:rPr>
        <w:t xml:space="preserve">. LN Proteins from Naïve Mice Ranked on </w:t>
      </w:r>
      <w:r w:rsidR="005C65C5">
        <w:rPr>
          <w:rFonts w:cs="Arial"/>
          <w:b/>
          <w:sz w:val="24"/>
          <w:szCs w:val="24"/>
        </w:rPr>
        <w:t>the Number of Spectral Hits</w:t>
      </w:r>
      <w:r w:rsidR="004439FF">
        <w:rPr>
          <w:rFonts w:cs="Arial"/>
          <w:b/>
          <w:sz w:val="24"/>
          <w:szCs w:val="24"/>
        </w:rPr>
        <w:t xml:space="preserve"> </w:t>
      </w:r>
    </w:p>
    <w:bookmarkEnd w:id="0"/>
    <w:tbl>
      <w:tblPr>
        <w:tblStyle w:val="LightShading"/>
        <w:tblW w:w="9828" w:type="dxa"/>
        <w:tblLayout w:type="fixed"/>
        <w:tblLook w:val="06A0" w:firstRow="1" w:lastRow="0" w:firstColumn="1" w:lastColumn="0" w:noHBand="1" w:noVBand="1"/>
      </w:tblPr>
      <w:tblGrid>
        <w:gridCol w:w="558"/>
        <w:gridCol w:w="4680"/>
        <w:gridCol w:w="1260"/>
        <w:gridCol w:w="900"/>
        <w:gridCol w:w="720"/>
        <w:gridCol w:w="720"/>
        <w:gridCol w:w="990"/>
      </w:tblGrid>
      <w:tr w:rsidR="005C65C5" w:rsidRPr="00C67288" w:rsidTr="00F03E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5C65C5" w:rsidRPr="00C67288" w:rsidRDefault="005C65C5" w:rsidP="00F07014"/>
        </w:tc>
        <w:tc>
          <w:tcPr>
            <w:tcW w:w="4680" w:type="dxa"/>
            <w:noWrap/>
            <w:vAlign w:val="center"/>
            <w:hideMark/>
          </w:tcPr>
          <w:p w:rsidR="005C65C5" w:rsidRPr="00C67288" w:rsidRDefault="005C65C5" w:rsidP="00F070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7288">
              <w:t>Reference</w:t>
            </w:r>
          </w:p>
        </w:tc>
        <w:tc>
          <w:tcPr>
            <w:tcW w:w="1260" w:type="dxa"/>
            <w:noWrap/>
            <w:vAlign w:val="center"/>
            <w:hideMark/>
          </w:tcPr>
          <w:p w:rsidR="005C65C5" w:rsidRPr="00C67288" w:rsidRDefault="005C65C5" w:rsidP="004439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I number</w:t>
            </w:r>
          </w:p>
        </w:tc>
        <w:tc>
          <w:tcPr>
            <w:tcW w:w="900" w:type="dxa"/>
            <w:noWrap/>
            <w:vAlign w:val="center"/>
            <w:hideMark/>
          </w:tcPr>
          <w:p w:rsidR="005C65C5" w:rsidRPr="00C67288" w:rsidRDefault="005C65C5" w:rsidP="00F07014">
            <w:pPr>
              <w:ind w:left="44" w:right="1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7288">
              <w:t>AV</w:t>
            </w:r>
            <w:r w:rsidR="00770FE2">
              <w:t>*</w:t>
            </w:r>
          </w:p>
        </w:tc>
        <w:tc>
          <w:tcPr>
            <w:tcW w:w="720" w:type="dxa"/>
            <w:noWrap/>
            <w:vAlign w:val="center"/>
            <w:hideMark/>
          </w:tcPr>
          <w:p w:rsidR="005C65C5" w:rsidRPr="00C67288" w:rsidRDefault="005C65C5" w:rsidP="00F070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7288">
              <w:t>SD</w:t>
            </w:r>
            <w:r w:rsidR="00770FE2">
              <w:t>**</w:t>
            </w:r>
          </w:p>
        </w:tc>
        <w:tc>
          <w:tcPr>
            <w:tcW w:w="720" w:type="dxa"/>
            <w:noWrap/>
            <w:vAlign w:val="center"/>
            <w:hideMark/>
          </w:tcPr>
          <w:p w:rsidR="005C65C5" w:rsidRPr="00C67288" w:rsidRDefault="005C65C5" w:rsidP="00F070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7288">
              <w:t>CI</w:t>
            </w:r>
            <w:r w:rsidR="00770FE2">
              <w:t>***</w:t>
            </w:r>
          </w:p>
        </w:tc>
        <w:tc>
          <w:tcPr>
            <w:tcW w:w="990" w:type="dxa"/>
            <w:noWrap/>
            <w:vAlign w:val="center"/>
            <w:hideMark/>
          </w:tcPr>
          <w:p w:rsidR="005C65C5" w:rsidRPr="00C67288" w:rsidRDefault="005C65C5" w:rsidP="00F070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7288">
              <w:t>CI/AV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erum album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331076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68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1.8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3.8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creatine</w:t>
            </w:r>
            <w:proofErr w:type="spellEnd"/>
            <w:r w:rsidRPr="007C21C2">
              <w:t xml:space="preserve"> kinase M-typ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176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.07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.0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arvalbumin</w:t>
            </w:r>
            <w:proofErr w:type="spellEnd"/>
            <w:r w:rsidRPr="007C21C2">
              <w:t xml:space="preserve"> alph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076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4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.8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9.1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atty acid synth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310240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6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6.1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3.61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serotransferrin</w:t>
            </w:r>
            <w:proofErr w:type="spellEnd"/>
            <w:r w:rsidRPr="007C21C2">
              <w:t xml:space="preserve">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033080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0.5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3.5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atty acid-binding protein, adipocyt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14963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.4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.0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yceraldehyde-3-phosphate dehydrogen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993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8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3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6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yruvate kinase, muscle isoform X4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6082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1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ructose-</w:t>
            </w:r>
            <w:proofErr w:type="spellStart"/>
            <w:r w:rsidRPr="007C21C2">
              <w:t>bisphosphate</w:t>
            </w:r>
            <w:proofErr w:type="spellEnd"/>
            <w:r w:rsidRPr="007C21C2">
              <w:t xml:space="preserve"> </w:t>
            </w:r>
            <w:proofErr w:type="spellStart"/>
            <w:r w:rsidRPr="007C21C2">
              <w:t>aldolase</w:t>
            </w:r>
            <w:proofErr w:type="spellEnd"/>
            <w:r w:rsidRPr="007C21C2">
              <w:t xml:space="preserve"> A isoform 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9359756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7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alpha-</w:t>
            </w:r>
            <w:proofErr w:type="spellStart"/>
            <w:r w:rsidRPr="007C21C2">
              <w:t>enolase</w:t>
            </w:r>
            <w:proofErr w:type="spellEnd"/>
            <w:r w:rsidRPr="007C21C2">
              <w:t xml:space="preserve">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3054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7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glycogen </w:t>
            </w:r>
            <w:proofErr w:type="spellStart"/>
            <w:r w:rsidRPr="007C21C2">
              <w:t>phosphorylase</w:t>
            </w:r>
            <w:proofErr w:type="spellEnd"/>
            <w:r w:rsidRPr="007C21C2">
              <w:t>, muscle form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25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9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8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arbonic anhydrase 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286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37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3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beta-</w:t>
            </w:r>
            <w:proofErr w:type="spellStart"/>
            <w:r w:rsidRPr="007C21C2">
              <w:t>enolase</w:t>
            </w:r>
            <w:proofErr w:type="spellEnd"/>
            <w:r w:rsidRPr="007C21C2">
              <w:t xml:space="preserve">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7152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54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7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transketol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35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5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58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L-lactate dehydrogenase A chain isoform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774303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4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1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0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ldolase</w:t>
            </w:r>
            <w:proofErr w:type="spellEnd"/>
            <w:r w:rsidRPr="007C21C2">
              <w:t xml:space="preserve"> 1 A </w:t>
            </w:r>
            <w:proofErr w:type="spellStart"/>
            <w:r w:rsidRPr="007C21C2">
              <w:t>retrogene</w:t>
            </w:r>
            <w:proofErr w:type="spellEnd"/>
            <w:r w:rsidRPr="007C21C2">
              <w:t xml:space="preserve">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292238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3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4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5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triosephosphate</w:t>
            </w:r>
            <w:proofErr w:type="spellEnd"/>
            <w:r w:rsidRPr="007C21C2">
              <w:t xml:space="preserve"> isomer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695834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4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38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pha-2-macroglobul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034746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0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hemopexin</w:t>
            </w:r>
            <w:proofErr w:type="spellEnd"/>
            <w:r w:rsidRPr="007C21C2">
              <w:t xml:space="preserve">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35882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.04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0.3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erine protease inhibitor A3K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874754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7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TP-citrate synthase isoform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929380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98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hosphoglycerate</w:t>
            </w:r>
            <w:proofErr w:type="spellEnd"/>
            <w:r w:rsidRPr="007C21C2">
              <w:t xml:space="preserve"> kinase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077897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9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denylate</w:t>
            </w:r>
            <w:proofErr w:type="spellEnd"/>
            <w:r w:rsidRPr="007C21C2">
              <w:t xml:space="preserve"> kinase </w:t>
            </w:r>
            <w:proofErr w:type="spellStart"/>
            <w:r w:rsidRPr="007C21C2">
              <w:t>isoenzyme</w:t>
            </w:r>
            <w:proofErr w:type="spellEnd"/>
            <w:r w:rsidRPr="007C21C2">
              <w:t xml:space="preserve"> 1 isoform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177168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8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9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8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ycerol-3-phosphate dehydrogen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396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1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8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pha-1-antitrypsin 1-2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688180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97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4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hosphoglucomutase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733063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7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0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nnexin</w:t>
            </w:r>
            <w:proofErr w:type="spellEnd"/>
            <w:r w:rsidRPr="007C21C2">
              <w:t xml:space="preserve"> A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99691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7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emoglobin subunit alph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530157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7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6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3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emoglobin, beta adult t cha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230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7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8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9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omplement C3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651831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9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hosphoglycerate</w:t>
            </w:r>
            <w:proofErr w:type="spellEnd"/>
            <w:r w:rsidRPr="007C21C2">
              <w:t xml:space="preserve"> </w:t>
            </w:r>
            <w:proofErr w:type="spellStart"/>
            <w:r w:rsidRPr="007C21C2">
              <w:t>mutase</w:t>
            </w:r>
            <w:proofErr w:type="spellEnd"/>
            <w:r w:rsidRPr="007C21C2">
              <w:t xml:space="preserve">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25662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0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8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nnexin</w:t>
            </w:r>
            <w:proofErr w:type="spellEnd"/>
            <w:r w:rsidRPr="007C21C2">
              <w:t xml:space="preserve"> A6 isoform b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896667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our and a half LIM domains protein 1 isoform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651733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1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6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ubulin beta-4B cha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16538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8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heat shock cognate 71 </w:t>
            </w:r>
            <w:proofErr w:type="spellStart"/>
            <w:r w:rsidRPr="007C21C2">
              <w:t>kDa</w:t>
            </w:r>
            <w:proofErr w:type="spellEnd"/>
            <w:r w:rsidRPr="007C21C2">
              <w:t xml:space="preserve"> prote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169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7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8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cose-6-phosphate isomer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455345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3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9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8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nnexin</w:t>
            </w:r>
            <w:proofErr w:type="spellEnd"/>
            <w:r w:rsidRPr="007C21C2">
              <w:t xml:space="preserve"> A5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306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pha-2-HS-glycoprotein isoform 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30487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ctin, alpha cardiac muscle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19292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1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8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glycogen </w:t>
            </w:r>
            <w:proofErr w:type="spellStart"/>
            <w:r w:rsidRPr="007C21C2">
              <w:t>phosphorylase</w:t>
            </w:r>
            <w:proofErr w:type="spellEnd"/>
            <w:r w:rsidRPr="007C21C2">
              <w:t>, brain form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441891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elongation factor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385948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0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0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yoglob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35982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0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0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1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6-phosphofructokinase, muscle type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9168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0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lastRenderedPageBreak/>
              <w:t>4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alate dehydrogenase, cytoplasmic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454002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ctin, cytoplasmic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150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8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ransitional endoplasmic reticulum ATP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554331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ubulin alpha-4A cha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46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3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vitamin D-binding prote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117261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3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4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alate dehydrogenase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218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94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erine protease inhibitor A3C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58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lastin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54311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6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41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urinoglobulin-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217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14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ofilin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92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uperoxide dismut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559744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1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9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emoglobin subunit beta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764749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spartate aminotransferase, cytoplasmic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29820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ubiquitin-like modifier-activating enzyme 1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4418929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polipoprotein</w:t>
            </w:r>
            <w:proofErr w:type="spellEnd"/>
            <w:r w:rsidRPr="007C21C2">
              <w:t xml:space="preserve"> A-I </w:t>
            </w:r>
            <w:proofErr w:type="spellStart"/>
            <w:r w:rsidRPr="007C21C2">
              <w:t>preproprote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33330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8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5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dose reduct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70789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cyl-CoA-binding protein isoform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113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-3-3 protein zeta/delta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604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denylosuccinate</w:t>
            </w:r>
            <w:proofErr w:type="spellEnd"/>
            <w:r w:rsidRPr="007C21C2">
              <w:t xml:space="preserve"> </w:t>
            </w:r>
            <w:proofErr w:type="spellStart"/>
            <w:r w:rsidRPr="007C21C2">
              <w:t>synthetase</w:t>
            </w:r>
            <w:proofErr w:type="spellEnd"/>
            <w:r w:rsidRPr="007C21C2">
              <w:t xml:space="preserve"> </w:t>
            </w:r>
            <w:proofErr w:type="spellStart"/>
            <w:r w:rsidRPr="007C21C2">
              <w:t>isozyme</w:t>
            </w:r>
            <w:proofErr w:type="spellEnd"/>
            <w:r w:rsidRPr="007C21C2">
              <w:t xml:space="preserve">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151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in DJ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574146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hosphatidylethanolamine</w:t>
            </w:r>
            <w:proofErr w:type="spellEnd"/>
            <w:r w:rsidRPr="007C21C2">
              <w:t>-binding protein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479455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acetyl-CoA carboxylase 1 isoform X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7108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4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71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</w:t>
            </w:r>
            <w:proofErr w:type="spellStart"/>
            <w:r w:rsidRPr="007C21C2">
              <w:t>peptidyl-prolyl</w:t>
            </w:r>
            <w:proofErr w:type="spellEnd"/>
            <w:r w:rsidRPr="007C21C2">
              <w:t xml:space="preserve"> cis-trans isomerase A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5204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-3-3 protein gamm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54397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heat shock protein HSP 90-alpha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7883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6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myosin heavy chain </w:t>
            </w:r>
            <w:proofErr w:type="spellStart"/>
            <w:r w:rsidRPr="007C21C2">
              <w:t>IIa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0583042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1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3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conitate</w:t>
            </w:r>
            <w:proofErr w:type="spellEnd"/>
            <w:r w:rsidRPr="007C21C2">
              <w:t xml:space="preserve"> </w:t>
            </w:r>
            <w:proofErr w:type="spellStart"/>
            <w:r w:rsidRPr="007C21C2">
              <w:t>hydratase</w:t>
            </w:r>
            <w:proofErr w:type="spellEnd"/>
            <w:r w:rsidRPr="007C21C2">
              <w:t>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807933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9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8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yosin-9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432644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0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7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3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eroxiredoxin-5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11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yosin-4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18916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0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68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tathione S-</w:t>
            </w:r>
            <w:proofErr w:type="spellStart"/>
            <w:r w:rsidRPr="007C21C2">
              <w:t>transferase</w:t>
            </w:r>
            <w:proofErr w:type="spellEnd"/>
            <w:r w:rsidRPr="007C21C2">
              <w:t xml:space="preserve"> Mu 5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408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.04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1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emoglobin subunit beta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9875259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eat shock protein HSP 90-bet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55660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8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myosin light chain 1/3, skeletal muscle isoform </w:t>
            </w:r>
            <w:proofErr w:type="spellStart"/>
            <w:r w:rsidRPr="007C21C2">
              <w:t>isoform</w:t>
            </w:r>
            <w:proofErr w:type="spellEnd"/>
            <w:r w:rsidRPr="007C21C2">
              <w:t xml:space="preserve"> 1f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978901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1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68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eroxiredoxin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497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3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9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3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7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-3-3 protein epsilo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687490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NADP-dependent malic enzyme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213982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carboxylesterase</w:t>
            </w:r>
            <w:proofErr w:type="spellEnd"/>
            <w:r w:rsidRPr="007C21C2">
              <w:t xml:space="preserve"> 1C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4726992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elongation factor 1-alpha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127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</w:t>
            </w:r>
            <w:proofErr w:type="spellStart"/>
            <w:r w:rsidRPr="007C21C2">
              <w:t>gelsolin</w:t>
            </w:r>
            <w:proofErr w:type="spellEnd"/>
            <w:r w:rsidRPr="007C21C2">
              <w:t xml:space="preserve">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1358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lactoylglutathione</w:t>
            </w:r>
            <w:proofErr w:type="spellEnd"/>
            <w:r w:rsidRPr="007C21C2">
              <w:t xml:space="preserve"> </w:t>
            </w:r>
            <w:proofErr w:type="spellStart"/>
            <w:r w:rsidRPr="007C21C2">
              <w:t>ly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593233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9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atty acid-binding protein, heart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381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rab</w:t>
            </w:r>
            <w:proofErr w:type="spellEnd"/>
            <w:r w:rsidRPr="007C21C2">
              <w:t xml:space="preserve"> GDP dissociation inhibitor bet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608927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isocitrate</w:t>
            </w:r>
            <w:proofErr w:type="spellEnd"/>
            <w:r w:rsidRPr="007C21C2">
              <w:t xml:space="preserve"> dehydrogen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241797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lastRenderedPageBreak/>
              <w:t>8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filin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04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8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yruvate kinase, muscle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6082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carboxylesterase</w:t>
            </w:r>
            <w:proofErr w:type="spellEnd"/>
            <w:r w:rsidRPr="007C21C2">
              <w:t xml:space="preserve"> 1B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448701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yosin-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379264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0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glutamine </w:t>
            </w:r>
            <w:proofErr w:type="spellStart"/>
            <w:r w:rsidRPr="007C21C2">
              <w:t>synthet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233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nnexin</w:t>
            </w:r>
            <w:proofErr w:type="spellEnd"/>
            <w:r w:rsidRPr="007C21C2">
              <w:t xml:space="preserve"> A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451766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elenium-binding protein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50707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ransgelin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051991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6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3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moes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077891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87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alpha-</w:t>
            </w:r>
            <w:proofErr w:type="spellStart"/>
            <w:r w:rsidRPr="007C21C2">
              <w:t>enolase</w:t>
            </w:r>
            <w:proofErr w:type="spellEnd"/>
            <w:r w:rsidRPr="007C21C2">
              <w:t xml:space="preserve">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3053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.0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51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polipoprotein</w:t>
            </w:r>
            <w:proofErr w:type="spellEnd"/>
            <w:r w:rsidRPr="007C21C2">
              <w:t xml:space="preserve"> A-IV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034747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9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myosin light polypeptide 6-like, partial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5844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pha-1-antitrypsin 1-4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08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radixin</w:t>
            </w:r>
            <w:proofErr w:type="spellEnd"/>
            <w:r w:rsidRPr="007C21C2">
              <w:t xml:space="preserve"> isoform 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727794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ribonuclease</w:t>
            </w:r>
            <w:proofErr w:type="spellEnd"/>
            <w:r w:rsidRPr="007C21C2">
              <w:t xml:space="preserve"> inhibitor isoform b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8540265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1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uanine nucleotide-binding protein subunit beta-2-like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04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yosin regulatory light chain 2, skeletal muscle isoform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94907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keratin, type II cytoskeletal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611658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0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oronin-1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349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8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pha-2-macroglobulin-P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827703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1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.9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1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ibrinogen, alpha polypeptide isoform 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755502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0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</w:t>
            </w:r>
            <w:proofErr w:type="spellStart"/>
            <w:r w:rsidRPr="007C21C2">
              <w:t>ceruloplasmin</w:t>
            </w:r>
            <w:proofErr w:type="spellEnd"/>
            <w:r w:rsidRPr="007C21C2">
              <w:t xml:space="preserve">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073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eroxiredoxin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874755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rho GDP-dissociation inhibitor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203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6-phosphogluconate dehydrogenase, </w:t>
            </w:r>
            <w:proofErr w:type="spellStart"/>
            <w:r w:rsidRPr="007C21C2">
              <w:t>decarboxylating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448689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14-3-3 protein theta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801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heterogeneous nuclear </w:t>
            </w:r>
            <w:proofErr w:type="spellStart"/>
            <w:r w:rsidRPr="007C21C2">
              <w:t>ribonucleoprotein</w:t>
            </w:r>
            <w:proofErr w:type="spellEnd"/>
            <w:r w:rsidRPr="007C21C2">
              <w:t xml:space="preserve"> K isoform X7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8305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amma-</w:t>
            </w:r>
            <w:proofErr w:type="spellStart"/>
            <w:r w:rsidRPr="007C21C2">
              <w:t>synucle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59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ctin-related protein 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395622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0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denylyl cyclase-associated protein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795160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0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AMP </w:t>
            </w:r>
            <w:proofErr w:type="spellStart"/>
            <w:r w:rsidRPr="007C21C2">
              <w:t>deaminase</w:t>
            </w:r>
            <w:proofErr w:type="spellEnd"/>
            <w:r w:rsidRPr="007C21C2">
              <w:t xml:space="preserve"> 1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262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0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1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ubulin beta-5 cha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10643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lumican</w:t>
            </w:r>
            <w:proofErr w:type="spellEnd"/>
            <w:r w:rsidRPr="007C21C2">
              <w:t xml:space="preserve">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33337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ofilin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174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-3-3 protein beta/alph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54397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ibrinogen beta cha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385980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istone H1.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458811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1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8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polipoprotein</w:t>
            </w:r>
            <w:proofErr w:type="spellEnd"/>
            <w:r w:rsidRPr="007C21C2">
              <w:t xml:space="preserve"> A-II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795167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6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.0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0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pha-1B-glycoprote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448670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eroxiredoxin-6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154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calmodul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83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2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ntithrombin</w:t>
            </w:r>
            <w:proofErr w:type="spellEnd"/>
            <w:r w:rsidRPr="007C21C2">
              <w:t>-III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825278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ibrinogen gamma cha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952707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lastRenderedPageBreak/>
              <w:t>13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denosylhomocystein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6226337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glutathione S-</w:t>
            </w:r>
            <w:proofErr w:type="spellStart"/>
            <w:r w:rsidRPr="007C21C2">
              <w:t>transferase</w:t>
            </w:r>
            <w:proofErr w:type="spellEnd"/>
            <w:r w:rsidRPr="007C21C2">
              <w:t xml:space="preserve"> Mu 7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382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ase, serine, 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71656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keratin, type II cytoskeletal 75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978931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4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ubulin alpha-1B cha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474033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lasminoge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747100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glycogen </w:t>
            </w:r>
            <w:proofErr w:type="spellStart"/>
            <w:r w:rsidRPr="007C21C2">
              <w:t>phosphorylase</w:t>
            </w:r>
            <w:proofErr w:type="spellEnd"/>
            <w:r w:rsidRPr="007C21C2">
              <w:t>, liver form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6883625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9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keratin, type I cytoskeletal 10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7187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9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3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WD repeat-containing protein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99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</w:t>
            </w:r>
            <w:proofErr w:type="spellStart"/>
            <w:r w:rsidRPr="007C21C2">
              <w:t>dihydropyrimidinase</w:t>
            </w:r>
            <w:proofErr w:type="spellEnd"/>
            <w:r w:rsidRPr="007C21C2">
              <w:t>-related protein 2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8662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roponin C, skeletal muscl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37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clathrin</w:t>
            </w:r>
            <w:proofErr w:type="spellEnd"/>
            <w:r w:rsidRPr="007C21C2">
              <w:t xml:space="preserve"> heavy chain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149184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-phosphofructokinase, liver typ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56065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rotein S100-A11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214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acetyl-Coenzyme A carboxylase beta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3675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nnexin</w:t>
            </w:r>
            <w:proofErr w:type="spellEnd"/>
            <w:r w:rsidRPr="007C21C2">
              <w:t xml:space="preserve"> A4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101679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electron transfer </w:t>
            </w:r>
            <w:proofErr w:type="spellStart"/>
            <w:r w:rsidRPr="007C21C2">
              <w:t>flavoprotein</w:t>
            </w:r>
            <w:proofErr w:type="spellEnd"/>
            <w:r w:rsidRPr="007C21C2">
              <w:t xml:space="preserve"> subunit alpha, mitochondrial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750028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-phosphogluconolacton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338477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4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cylphosphatase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722921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glycogen </w:t>
            </w:r>
            <w:proofErr w:type="spellStart"/>
            <w:r w:rsidRPr="007C21C2">
              <w:t>debranching</w:t>
            </w:r>
            <w:proofErr w:type="spellEnd"/>
            <w:r w:rsidRPr="007C21C2">
              <w:t xml:space="preserve"> enzym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448674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bable C-_U-editing enzyme APOBEC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309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9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4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asome activator complex subunit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21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heterogeneous nuclear </w:t>
            </w:r>
            <w:proofErr w:type="spellStart"/>
            <w:r w:rsidRPr="007C21C2">
              <w:t>ribonucleoprotein</w:t>
            </w:r>
            <w:proofErr w:type="spellEnd"/>
            <w:r w:rsidRPr="007C21C2">
              <w:t xml:space="preserve"> D0 isoform d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625651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pha-1-antitrypsin 1-1 isoform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5758842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</w:t>
            </w:r>
            <w:proofErr w:type="spellStart"/>
            <w:r w:rsidRPr="007C21C2">
              <w:t>vinculin</w:t>
            </w:r>
            <w:proofErr w:type="spellEnd"/>
            <w:r w:rsidRPr="007C21C2">
              <w:t xml:space="preserve">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8748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olymerase I and transcript release fact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956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kininogen-1 isoform 2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96349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EH domain-containing protein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574271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5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nucleol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487553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4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carboxylesterase</w:t>
            </w:r>
            <w:proofErr w:type="spellEnd"/>
            <w:r w:rsidRPr="007C21C2">
              <w:t xml:space="preserve"> 1-like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8313514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.8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.9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alectin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68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asome subunit alpha type-7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10638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UTP--glucose-1-phosphate </w:t>
            </w:r>
            <w:proofErr w:type="spellStart"/>
            <w:r w:rsidRPr="007C21C2">
              <w:t>uridylyltransfer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31483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istone H2A type 2-C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008971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inter alpha-trypsin inhibitor, heavy chain 4 isoform 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653104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keratin Kb40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9274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hosphoglycerate</w:t>
            </w:r>
            <w:proofErr w:type="spellEnd"/>
            <w:r w:rsidRPr="007C21C2">
              <w:t xml:space="preserve"> kinase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624653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thymosin</w:t>
            </w:r>
            <w:proofErr w:type="spellEnd"/>
            <w:r w:rsidRPr="007C21C2">
              <w:t xml:space="preserve"> beta-4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094657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6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elongation factor 1-gamm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062597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3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8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ysteine and glycine-rich protein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106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1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78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3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serine/threonine-protein phosphatase 2A </w:t>
            </w:r>
            <w:r w:rsidRPr="007C21C2">
              <w:lastRenderedPageBreak/>
              <w:t>catalytic subunit beta isoform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lastRenderedPageBreak/>
              <w:t>839402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lastRenderedPageBreak/>
              <w:t>17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erine protease inhibitor A3F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6997384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ubulin alpha-3 cha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46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L-lactate dehydrogenase B cha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67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cathepsin</w:t>
            </w:r>
            <w:proofErr w:type="spellEnd"/>
            <w:r w:rsidRPr="007C21C2">
              <w:t xml:space="preserve"> B </w:t>
            </w:r>
            <w:proofErr w:type="spellStart"/>
            <w:r w:rsidRPr="007C21C2">
              <w:t>preproprote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107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keratin, type II cytoskeletal 79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16477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alpha-actinin-4 isoform X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4634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</w:t>
            </w:r>
            <w:proofErr w:type="spellStart"/>
            <w:r w:rsidRPr="007C21C2">
              <w:t>myc</w:t>
            </w:r>
            <w:proofErr w:type="spellEnd"/>
            <w:r w:rsidRPr="007C21C2">
              <w:t xml:space="preserve"> box-dependent-interacting protein 1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900395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3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7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translationally</w:t>
            </w:r>
            <w:proofErr w:type="spellEnd"/>
            <w:r w:rsidRPr="007C21C2">
              <w:t>-controlled tumor prote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43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oly(</w:t>
            </w:r>
            <w:proofErr w:type="spellStart"/>
            <w:r w:rsidRPr="007C21C2">
              <w:t>rC</w:t>
            </w:r>
            <w:proofErr w:type="spellEnd"/>
            <w:r w:rsidRPr="007C21C2">
              <w:t>)-binding protein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499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eukaryotic translation initiation factor 5A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924394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transaldol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385964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ropomyosin alpha-3 chain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25452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fasc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368034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5</w:t>
            </w:r>
          </w:p>
        </w:tc>
        <w:tc>
          <w:tcPr>
            <w:tcW w:w="468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atty acid-binding protein, epidermal isoform 1</w:t>
            </w:r>
          </w:p>
        </w:tc>
        <w:tc>
          <w:tcPr>
            <w:tcW w:w="126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4450</w:t>
            </w:r>
          </w:p>
        </w:tc>
        <w:tc>
          <w:tcPr>
            <w:tcW w:w="90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cose-6-phosphate 1-dehydrogenase X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99691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coactosin</w:t>
            </w:r>
            <w:proofErr w:type="spellEnd"/>
            <w:r w:rsidRPr="007C21C2">
              <w:t>-like prote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948216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nnexin</w:t>
            </w:r>
            <w:proofErr w:type="spellEnd"/>
            <w:r w:rsidRPr="007C21C2">
              <w:t xml:space="preserve"> A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70792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3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8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hydroxyacyl</w:t>
            </w:r>
            <w:proofErr w:type="spellEnd"/>
            <w:r w:rsidRPr="007C21C2">
              <w:t>-coenzyme A dehydrogenase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103811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9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ytosolic 10-formyltetrahydrofolate dehydrogen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753295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high mobility group protein B1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726292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yruvate kinase PKLR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207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0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cohol dehydrogenase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2431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keratin, type II cytoskeletal 7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91029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ubulin beta-3 cha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96361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in SET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359186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obg</w:t>
            </w:r>
            <w:proofErr w:type="spellEnd"/>
            <w:r w:rsidRPr="007C21C2">
              <w:t>-like ATPase 1 isoform 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31314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glial </w:t>
            </w:r>
            <w:proofErr w:type="spellStart"/>
            <w:r w:rsidRPr="007C21C2">
              <w:t>fibrillary</w:t>
            </w:r>
            <w:proofErr w:type="spellEnd"/>
            <w:r w:rsidRPr="007C21C2">
              <w:t xml:space="preserve"> acidic protein isoform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400044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19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hosphoglycerate</w:t>
            </w:r>
            <w:proofErr w:type="spellEnd"/>
            <w:r w:rsidRPr="007C21C2">
              <w:t xml:space="preserve"> </w:t>
            </w:r>
            <w:proofErr w:type="spellStart"/>
            <w:r w:rsidRPr="007C21C2">
              <w:t>mutase</w:t>
            </w:r>
            <w:proofErr w:type="spellEnd"/>
            <w:r w:rsidRPr="007C21C2">
              <w:t xml:space="preserve">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432654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filamin</w:t>
            </w:r>
            <w:proofErr w:type="spellEnd"/>
            <w:r w:rsidRPr="007C21C2">
              <w:t>-C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448713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glutathione S-</w:t>
            </w:r>
            <w:proofErr w:type="spellStart"/>
            <w:r w:rsidRPr="007C21C2">
              <w:t>transferase</w:t>
            </w:r>
            <w:proofErr w:type="spellEnd"/>
            <w:r w:rsidRPr="007C21C2">
              <w:t xml:space="preserve"> P 2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4924750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fumarylacetoacet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4012011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78 </w:t>
            </w:r>
            <w:proofErr w:type="spellStart"/>
            <w:r w:rsidRPr="007C21C2">
              <w:t>kDa</w:t>
            </w:r>
            <w:proofErr w:type="spellEnd"/>
            <w:r w:rsidRPr="007C21C2">
              <w:t xml:space="preserve"> glucose-regulated prote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454016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gamma-</w:t>
            </w:r>
            <w:proofErr w:type="spellStart"/>
            <w:r w:rsidRPr="007C21C2">
              <w:t>enolase</w:t>
            </w:r>
            <w:proofErr w:type="spellEnd"/>
            <w:r w:rsidRPr="007C21C2">
              <w:t xml:space="preserve"> isoform X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4059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myosin-14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4852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ester hydrolase C11orf54 homolog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6005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myosin-10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7639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ell division control protein 42 homolog isoform 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336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0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meiotic recombination protein SPO11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1723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eptidyl-prolyl</w:t>
            </w:r>
            <w:proofErr w:type="spellEnd"/>
            <w:r w:rsidRPr="007C21C2">
              <w:t xml:space="preserve"> cis-trans isomerase 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943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sarcoplasmic/endoplasmic reticulum calcium ATPase 1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4947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lastRenderedPageBreak/>
              <w:t>21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tathione S-</w:t>
            </w:r>
            <w:proofErr w:type="spellStart"/>
            <w:r w:rsidRPr="007C21C2">
              <w:t>transferase</w:t>
            </w:r>
            <w:proofErr w:type="spellEnd"/>
            <w:r w:rsidRPr="007C21C2">
              <w:t xml:space="preserve"> Mu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408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hloride intracellular channel protein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61720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beta-actin-like protein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042525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cytosolic non-specific </w:t>
            </w:r>
            <w:proofErr w:type="spellStart"/>
            <w:r w:rsidRPr="007C21C2">
              <w:t>dipeptid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127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heterogeneous nuclear </w:t>
            </w:r>
            <w:proofErr w:type="spellStart"/>
            <w:r w:rsidRPr="007C21C2">
              <w:t>ribonucleoproteins</w:t>
            </w:r>
            <w:proofErr w:type="spellEnd"/>
            <w:r w:rsidRPr="007C21C2">
              <w:t xml:space="preserve"> A2/B1 isoform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288019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leukocyte </w:t>
            </w:r>
            <w:proofErr w:type="spellStart"/>
            <w:r w:rsidRPr="007C21C2">
              <w:t>elastase</w:t>
            </w:r>
            <w:proofErr w:type="spellEnd"/>
            <w:r w:rsidRPr="007C21C2">
              <w:t xml:space="preserve"> inhibitor 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415867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LIM domain-binding protein 3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8769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6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1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1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keratin, type II cytoskeletal 2 epidermal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448741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7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ytochrome c, somatic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109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enoyl</w:t>
            </w:r>
            <w:proofErr w:type="spellEnd"/>
            <w:r w:rsidRPr="007C21C2">
              <w:t>-CoA delta isomerase 1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181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istidine triad nucleotide-binding protein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346885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uncharacterized protein LOC7547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448735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olyubiquitin</w:t>
            </w:r>
            <w:proofErr w:type="spellEnd"/>
            <w:r w:rsidRPr="007C21C2">
              <w:t>-C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767192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nnexin</w:t>
            </w:r>
            <w:proofErr w:type="spellEnd"/>
            <w:r w:rsidRPr="007C21C2">
              <w:t xml:space="preserve"> A1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70792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nucleosome assembly protein 1-like 1 isoform 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644302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acidic leucine-rich nuclear </w:t>
            </w:r>
            <w:proofErr w:type="spellStart"/>
            <w:r w:rsidRPr="007C21C2">
              <w:t>phosphoprotein</w:t>
            </w:r>
            <w:proofErr w:type="spellEnd"/>
            <w:r w:rsidRPr="007C21C2">
              <w:t xml:space="preserve"> 32 family member B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727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rho GDP-dissociation inhibitor 2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4038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2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indolethylamine</w:t>
            </w:r>
            <w:proofErr w:type="spellEnd"/>
            <w:r w:rsidRPr="007C21C2">
              <w:t xml:space="preserve"> N-</w:t>
            </w:r>
            <w:proofErr w:type="spellStart"/>
            <w:r w:rsidRPr="007C21C2">
              <w:t>methyltransfer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28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hyroid hormone-inducible hepatic prote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834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edium-chain specific acyl-CoA dehydrogenase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61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opper transport protein ATO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313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heterogeneous nuclear </w:t>
            </w:r>
            <w:proofErr w:type="spellStart"/>
            <w:r w:rsidRPr="007C21C2">
              <w:t>ribonucleoprotein</w:t>
            </w:r>
            <w:proofErr w:type="spellEnd"/>
            <w:r w:rsidRPr="007C21C2">
              <w:t xml:space="preserve"> A/B isoform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422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arcoplasmic/endoplasmic reticulum calcium ATPase 2 isoform b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80690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0S ribosomal protein L7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30544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taredoxin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145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60S ribosomal protein L30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289007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elongation factor 1-alpha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603232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3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low molecular weight </w:t>
            </w:r>
            <w:proofErr w:type="spellStart"/>
            <w:r w:rsidRPr="007C21C2">
              <w:t>phosphotyrosine</w:t>
            </w:r>
            <w:proofErr w:type="spellEnd"/>
            <w:r w:rsidRPr="007C21C2">
              <w:t xml:space="preserve"> protein phosphatase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903206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rho-related GTP-binding protein </w:t>
            </w:r>
            <w:proofErr w:type="spellStart"/>
            <w:r w:rsidRPr="007C21C2">
              <w:t>RhoC</w:t>
            </w:r>
            <w:proofErr w:type="spellEnd"/>
            <w:r w:rsidRPr="007C21C2">
              <w:t xml:space="preserve">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41521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UMP-CMP kin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537706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yosin-binding protein C, fast-typ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6837024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rotein NDRG2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8785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igh mobility group protein B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22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3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arbonyl reduct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368035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30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nucleoside diphosphate kinase B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3933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9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S ribosomal protein S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499426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9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4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9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tathione S-</w:t>
            </w:r>
            <w:proofErr w:type="spellStart"/>
            <w:r w:rsidRPr="007C21C2">
              <w:t>transferase</w:t>
            </w:r>
            <w:proofErr w:type="spellEnd"/>
            <w:r w:rsidRPr="007C21C2">
              <w:t xml:space="preserve"> Mu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12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4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SH3 domain-binding glutamic acid-rich-like </w:t>
            </w:r>
            <w:r w:rsidRPr="007C21C2">
              <w:lastRenderedPageBreak/>
              <w:t>prote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lastRenderedPageBreak/>
              <w:t>991054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lastRenderedPageBreak/>
              <w:t>25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creatine</w:t>
            </w:r>
            <w:proofErr w:type="spellEnd"/>
            <w:r w:rsidRPr="007C21C2">
              <w:t xml:space="preserve"> kinase S-type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825920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D-3-phosphoglycerate dehydrogen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235395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HNAK nucleoprotein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174396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yosin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252427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0S ribosomal protein L18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369942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thioredoxin</w:t>
            </w:r>
            <w:proofErr w:type="spellEnd"/>
            <w:r w:rsidRPr="007C21C2">
              <w:t xml:space="preserve"> reductase 1, cytoplasmic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022444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heat shock 70 </w:t>
            </w:r>
            <w:proofErr w:type="spellStart"/>
            <w:r w:rsidRPr="007C21C2">
              <w:t>kDa</w:t>
            </w:r>
            <w:proofErr w:type="spellEnd"/>
            <w:r w:rsidRPr="007C21C2">
              <w:t xml:space="preserve"> protein 4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229326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fructose-1,6-bisphosphatase </w:t>
            </w:r>
            <w:proofErr w:type="spellStart"/>
            <w:r w:rsidRPr="007C21C2">
              <w:t>isozyme</w:t>
            </w:r>
            <w:proofErr w:type="spellEnd"/>
            <w:r w:rsidRPr="007C21C2">
              <w:t xml:space="preserve">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293718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-complex protein 1 subunit thet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672346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5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S ribosomal protein S16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896670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bifunctional</w:t>
            </w:r>
            <w:proofErr w:type="spellEnd"/>
            <w:r w:rsidRPr="007C21C2">
              <w:t xml:space="preserve"> purine biosynthesis protein PURH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790882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serpin</w:t>
            </w:r>
            <w:proofErr w:type="spellEnd"/>
            <w:r w:rsidRPr="007C21C2">
              <w:t xml:space="preserve"> B6 isoform 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575994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</w:t>
            </w:r>
            <w:proofErr w:type="spellStart"/>
            <w:r w:rsidRPr="007C21C2">
              <w:t>biliverdin</w:t>
            </w:r>
            <w:proofErr w:type="spellEnd"/>
            <w:r w:rsidRPr="007C21C2">
              <w:t xml:space="preserve"> reductase A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1505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40S ribosomal protein S8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003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talin-1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638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small ubiquitin-related modifier 2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3347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rostaglandin E synthase 3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4364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2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05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tathione S-</w:t>
            </w:r>
            <w:proofErr w:type="spellStart"/>
            <w:r w:rsidRPr="007C21C2">
              <w:t>transferase</w:t>
            </w:r>
            <w:proofErr w:type="spellEnd"/>
            <w:r w:rsidRPr="007C21C2">
              <w:t xml:space="preserve"> Mu 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346889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0S acidic ribosomal protein P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374512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6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in disulfide-isomerase A3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229326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erilipin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469840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ycerol-3-phosphate dehydrogenase 1-like prote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746760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0S ribosomal protein L22 isoform b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5968384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1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istone H4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36120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electron transfer </w:t>
            </w:r>
            <w:proofErr w:type="spellStart"/>
            <w:r w:rsidRPr="007C21C2">
              <w:t>flavoprotein</w:t>
            </w:r>
            <w:proofErr w:type="spellEnd"/>
            <w:r w:rsidRPr="007C21C2">
              <w:t xml:space="preserve"> subunit bet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814246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ctin-related protein 2/3 complex subunit 1B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83778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2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82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</w:t>
            </w:r>
            <w:proofErr w:type="spellStart"/>
            <w:r w:rsidRPr="007C21C2">
              <w:t>nardilysin</w:t>
            </w:r>
            <w:proofErr w:type="spellEnd"/>
            <w:r w:rsidRPr="007C21C2">
              <w:t xml:space="preserve">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888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53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97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97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in AMBP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68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DP-</w:t>
            </w:r>
            <w:proofErr w:type="spellStart"/>
            <w:r w:rsidRPr="007C21C2">
              <w:t>ribosylation</w:t>
            </w:r>
            <w:proofErr w:type="spellEnd"/>
            <w:r w:rsidRPr="007C21C2">
              <w:t xml:space="preserve"> factor 5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72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7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thioredox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91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ubulin alpha-8 cha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39449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,4-alpha-glucan-branching enzym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797550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dihydropteridine</w:t>
            </w:r>
            <w:proofErr w:type="spellEnd"/>
            <w:r w:rsidRPr="007C21C2">
              <w:t xml:space="preserve"> reduct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31252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osteoclast-stimulating factor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26744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cohol dehydrogenase class-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251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ras</w:t>
            </w:r>
            <w:proofErr w:type="spellEnd"/>
            <w:r w:rsidRPr="007C21C2">
              <w:t>-related C3 botulinum toxin substrate 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559293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eukaryotic initiation factor 4A-III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171235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tathione reductase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29821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nascent polypeptide-associated complex subunit alpha isoform 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396535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8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istidine-rich glycoprote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695845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rotein S100-A10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214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heterogeneous nuclear </w:t>
            </w:r>
            <w:proofErr w:type="spellStart"/>
            <w:r w:rsidRPr="007C21C2">
              <w:t>ribonucleoprotein</w:t>
            </w:r>
            <w:proofErr w:type="spellEnd"/>
            <w:r w:rsidRPr="007C21C2">
              <w:t xml:space="preserve"> H isoform X6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7512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lastRenderedPageBreak/>
              <w:t>29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40S ribosomal protein S10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900140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0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F-actin-capping protein subunit alpha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7167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S ribosomal protein S18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36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DZ and LIM domain protein 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94899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leucine-rich alpha-2-glycoprote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41833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heterogeneous nuclear </w:t>
            </w:r>
            <w:proofErr w:type="spellStart"/>
            <w:r w:rsidRPr="007C21C2">
              <w:t>ribonucleoprotein</w:t>
            </w:r>
            <w:proofErr w:type="spellEnd"/>
            <w:r w:rsidRPr="007C21C2">
              <w:t xml:space="preserve"> F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952704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S ribosomal protein S28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42682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29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NAD(P)H-hydrate </w:t>
            </w:r>
            <w:proofErr w:type="spellStart"/>
            <w:r w:rsidRPr="007C21C2">
              <w:t>epimerase</w:t>
            </w:r>
            <w:proofErr w:type="spellEnd"/>
            <w:r w:rsidRPr="007C21C2">
              <w:t xml:space="preserve">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55330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yosin regulatory light chain 12B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72837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trans-1,2-dihydrobenzene-1,2-diol dehydrogen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722913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inorganic </w:t>
            </w:r>
            <w:proofErr w:type="spellStart"/>
            <w:r w:rsidRPr="007C21C2">
              <w:t>pyrophosphat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775406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enoyl</w:t>
            </w:r>
            <w:proofErr w:type="spellEnd"/>
            <w:r w:rsidRPr="007C21C2">
              <w:t xml:space="preserve">-CoA </w:t>
            </w:r>
            <w:proofErr w:type="spellStart"/>
            <w:r w:rsidRPr="007C21C2">
              <w:t>hydratase</w:t>
            </w:r>
            <w:proofErr w:type="spellEnd"/>
            <w:r w:rsidRPr="007C21C2">
              <w:t>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978928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beta-2-microglobul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189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40S ribosomal protein S23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436396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kelch</w:t>
            </w:r>
            <w:proofErr w:type="spellEnd"/>
            <w:r w:rsidRPr="007C21C2">
              <w:t>-like protein 4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448732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ellular nucleic acid-binding protein isoform 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790978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arbonic anhydrase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795159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0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eat shock protein beta-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5893731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erine/threonine-protein phosphatase 2A activat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458794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succinyl</w:t>
            </w:r>
            <w:proofErr w:type="spellEnd"/>
            <w:r w:rsidRPr="007C21C2">
              <w:t>-CoA lig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595828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GMP reductase 1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8253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86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orticosteroid-binding globulin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85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ldehyde dehydrogenase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303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maleylacetoacetate</w:t>
            </w:r>
            <w:proofErr w:type="spellEnd"/>
            <w:r w:rsidRPr="007C21C2">
              <w:t xml:space="preserve"> isomerase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409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endoplasmin</w:t>
            </w:r>
            <w:proofErr w:type="spellEnd"/>
            <w:r w:rsidRPr="007C21C2">
              <w:t xml:space="preserve">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86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urine nucleoside </w:t>
            </w:r>
            <w:proofErr w:type="spellStart"/>
            <w:r w:rsidRPr="007C21C2">
              <w:t>phosphoryl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30539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ctin-related protein 2/3 complex subunit 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79014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1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eukaryotic initiation factor 4A-I isoform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145062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olyadenylate</w:t>
            </w:r>
            <w:proofErr w:type="spellEnd"/>
            <w:r w:rsidRPr="007C21C2">
              <w:t>-binding protein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56065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long-chain specific acyl-CoA dehydrogenase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252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acidic leucine-rich nuclear </w:t>
            </w:r>
            <w:proofErr w:type="spellStart"/>
            <w:r w:rsidRPr="007C21C2">
              <w:t>phosphoprotein</w:t>
            </w:r>
            <w:proofErr w:type="spellEnd"/>
            <w:r w:rsidRPr="007C21C2">
              <w:t xml:space="preserve"> 32 family member 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25460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tathione peroxidase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8487198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filamin</w:t>
            </w:r>
            <w:proofErr w:type="spellEnd"/>
            <w:r w:rsidRPr="007C21C2">
              <w:t>-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534737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xaa</w:t>
            </w:r>
            <w:proofErr w:type="spellEnd"/>
            <w:r w:rsidRPr="007C21C2">
              <w:t xml:space="preserve">-Pro </w:t>
            </w:r>
            <w:proofErr w:type="spellStart"/>
            <w:r w:rsidRPr="007C21C2">
              <w:t>dipeptid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7065072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0S ribosomal protein S5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5467527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delta-</w:t>
            </w:r>
            <w:proofErr w:type="spellStart"/>
            <w:r w:rsidRPr="007C21C2">
              <w:t>aminolevulinic</w:t>
            </w:r>
            <w:proofErr w:type="spellEnd"/>
            <w:r w:rsidRPr="007C21C2">
              <w:t xml:space="preserve"> acid dehydrat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45117211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septin-2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0835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2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IQ motif containing </w:t>
            </w:r>
            <w:proofErr w:type="spellStart"/>
            <w:r w:rsidRPr="007C21C2">
              <w:t>GTPase</w:t>
            </w:r>
            <w:proofErr w:type="spellEnd"/>
            <w:r w:rsidRPr="007C21C2">
              <w:t xml:space="preserve"> activating protein 1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4800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keratin, type II cytoskeletal 7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9105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rotein MEMO1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900201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lastRenderedPageBreak/>
              <w:t>33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O-acetyl-ADP-ribose </w:t>
            </w:r>
            <w:proofErr w:type="spellStart"/>
            <w:r w:rsidRPr="007C21C2">
              <w:t>deacetylase</w:t>
            </w:r>
            <w:proofErr w:type="spellEnd"/>
            <w:r w:rsidRPr="007C21C2">
              <w:t xml:space="preserve"> MACROD1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900616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96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23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64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utamate dehydrogenase 1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02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DP-</w:t>
            </w:r>
            <w:proofErr w:type="spellStart"/>
            <w:r w:rsidRPr="007C21C2">
              <w:t>ribosylation</w:t>
            </w:r>
            <w:proofErr w:type="spellEnd"/>
            <w:r w:rsidRPr="007C21C2">
              <w:t xml:space="preserve"> factor 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68071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asome subunit alpha type-6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19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asome subunit beta type-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20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erine/arginine-rich splicing factor 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47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transgel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71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3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vitronectin</w:t>
            </w:r>
            <w:proofErr w:type="spellEnd"/>
            <w:r w:rsidRPr="007C21C2">
              <w:t xml:space="preserve">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75598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eptidyl-prolyl</w:t>
            </w:r>
            <w:proofErr w:type="spellEnd"/>
            <w:r w:rsidRPr="007C21C2">
              <w:t xml:space="preserve"> cis-trans isomerase FKBP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730506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0S acidic ribosomal protein P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25651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0S ribosomal protein L1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338540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histone H1.4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343089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isocitrate</w:t>
            </w:r>
            <w:proofErr w:type="spellEnd"/>
            <w:r w:rsidRPr="007C21C2">
              <w:t xml:space="preserve"> dehydrogenas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825028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glycoge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56002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elongation factor 1-bet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092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dihydrolipoyl</w:t>
            </w:r>
            <w:proofErr w:type="spellEnd"/>
            <w:r w:rsidRPr="007C21C2">
              <w:t xml:space="preserve"> dehydrogenase, mitochondrial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198285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myosin light polypeptide 6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362073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4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rab</w:t>
            </w:r>
            <w:proofErr w:type="spellEnd"/>
            <w:r w:rsidRPr="007C21C2">
              <w:t xml:space="preserve"> GDP dissociation inhibitor alph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385956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denylate</w:t>
            </w:r>
            <w:proofErr w:type="spellEnd"/>
            <w:r w:rsidRPr="007C21C2">
              <w:t xml:space="preserve"> kinase 2, mitochondrial isoform b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3432823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E3 ubiquitin-protein ligase NEDD4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69942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parathymosin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6246036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denylate</w:t>
            </w:r>
            <w:proofErr w:type="spellEnd"/>
            <w:r w:rsidRPr="007C21C2">
              <w:t xml:space="preserve"> kinase 2, mitochondrial isoform b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0962765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omplement factor I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0347406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selenoprotein</w:t>
            </w:r>
            <w:proofErr w:type="spellEnd"/>
            <w:r w:rsidRPr="007C21C2">
              <w:t xml:space="preserve"> P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0735408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AP-2 complex subunit alpha-1 isoform b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1625651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asome subunit alpha type-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3403199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heterogeneous nuclear </w:t>
            </w:r>
            <w:proofErr w:type="spellStart"/>
            <w:r w:rsidRPr="007C21C2">
              <w:t>ribonucleoprotein</w:t>
            </w:r>
            <w:proofErr w:type="spellEnd"/>
            <w:r w:rsidRPr="007C21C2">
              <w:t xml:space="preserve"> U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033392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5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aspartyl</w:t>
            </w:r>
            <w:proofErr w:type="spellEnd"/>
            <w:r w:rsidRPr="007C21C2">
              <w:t xml:space="preserve"> </w:t>
            </w:r>
            <w:proofErr w:type="spellStart"/>
            <w:r w:rsidRPr="007C21C2">
              <w:t>aminopeptidase</w:t>
            </w:r>
            <w:proofErr w:type="spellEnd"/>
            <w:r w:rsidRPr="007C21C2">
              <w:t xml:space="preserve"> isoform a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101682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atechol O-</w:t>
            </w:r>
            <w:proofErr w:type="spellStart"/>
            <w:r w:rsidRPr="007C21C2">
              <w:t>methyltransferase</w:t>
            </w:r>
            <w:proofErr w:type="spellEnd"/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148463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liver </w:t>
            </w:r>
            <w:proofErr w:type="spellStart"/>
            <w:r w:rsidRPr="007C21C2">
              <w:t>carboxylesterase</w:t>
            </w:r>
            <w:proofErr w:type="spellEnd"/>
            <w:r w:rsidRPr="007C21C2">
              <w:t xml:space="preserve"> 1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6228734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serum amyloid P-component precursor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26958497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3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citrate synthase-like protein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6997393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4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40S ribosomal protein S8-like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10331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5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acetyl-coenzyme A </w:t>
            </w:r>
            <w:proofErr w:type="spellStart"/>
            <w:r w:rsidRPr="007C21C2">
              <w:t>synthetase</w:t>
            </w:r>
            <w:proofErr w:type="spellEnd"/>
            <w:r w:rsidRPr="007C21C2">
              <w:t>, cytoplasmic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17969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6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rotein S100-A13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215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7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four and a half LIM domains protein 3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842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8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UPF0587 protein C1orf123 homolog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29845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69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ubiquitin carboxyl-terminal hydrolase 5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41433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0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heterogeneous nuclear </w:t>
            </w:r>
            <w:proofErr w:type="spellStart"/>
            <w:r w:rsidRPr="007C21C2">
              <w:t>ribonucleoprotein</w:t>
            </w:r>
            <w:proofErr w:type="spellEnd"/>
            <w:r w:rsidRPr="007C21C2">
              <w:t xml:space="preserve"> L isoform X2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44894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1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nucleosome assembly protein 1-like </w:t>
            </w:r>
            <w:r w:rsidRPr="007C21C2">
              <w:lastRenderedPageBreak/>
              <w:t>4 isoform X3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lastRenderedPageBreak/>
              <w:t>568952682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F03E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lastRenderedPageBreak/>
              <w:t>372</w:t>
            </w:r>
          </w:p>
        </w:tc>
        <w:tc>
          <w:tcPr>
            <w:tcW w:w="468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platelet-activating factor </w:t>
            </w:r>
            <w:proofErr w:type="spellStart"/>
            <w:r w:rsidRPr="007C21C2">
              <w:t>acetylhydrolase</w:t>
            </w:r>
            <w:proofErr w:type="spellEnd"/>
            <w:r w:rsidRPr="007C21C2">
              <w:t xml:space="preserve"> IB subunit beta isoform X1</w:t>
            </w:r>
          </w:p>
        </w:tc>
        <w:tc>
          <w:tcPr>
            <w:tcW w:w="126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58990</w:t>
            </w:r>
          </w:p>
        </w:tc>
        <w:tc>
          <w:tcPr>
            <w:tcW w:w="90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  <w:hideMark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9331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3</w:t>
            </w:r>
          </w:p>
        </w:tc>
        <w:tc>
          <w:tcPr>
            <w:tcW w:w="468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septin-7 isoform X1</w:t>
            </w:r>
          </w:p>
        </w:tc>
        <w:tc>
          <w:tcPr>
            <w:tcW w:w="126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59211</w:t>
            </w:r>
          </w:p>
        </w:tc>
        <w:tc>
          <w:tcPr>
            <w:tcW w:w="90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9331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4</w:t>
            </w:r>
          </w:p>
        </w:tc>
        <w:tc>
          <w:tcPr>
            <w:tcW w:w="468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proteasome subunit alpha type-6 isoform X1</w:t>
            </w:r>
          </w:p>
        </w:tc>
        <w:tc>
          <w:tcPr>
            <w:tcW w:w="126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79680</w:t>
            </w:r>
          </w:p>
        </w:tc>
        <w:tc>
          <w:tcPr>
            <w:tcW w:w="90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9331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5</w:t>
            </w:r>
          </w:p>
        </w:tc>
        <w:tc>
          <w:tcPr>
            <w:tcW w:w="468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 xml:space="preserve">PREDICTED: </w:t>
            </w:r>
            <w:proofErr w:type="spellStart"/>
            <w:r w:rsidRPr="007C21C2">
              <w:t>carboxypeptidase</w:t>
            </w:r>
            <w:proofErr w:type="spellEnd"/>
            <w:r w:rsidRPr="007C21C2">
              <w:t xml:space="preserve"> N subunit 2 isoform X1</w:t>
            </w:r>
          </w:p>
        </w:tc>
        <w:tc>
          <w:tcPr>
            <w:tcW w:w="126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96281</w:t>
            </w:r>
          </w:p>
        </w:tc>
        <w:tc>
          <w:tcPr>
            <w:tcW w:w="90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9331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6</w:t>
            </w:r>
          </w:p>
        </w:tc>
        <w:tc>
          <w:tcPr>
            <w:tcW w:w="468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C21C2">
              <w:t>destrin</w:t>
            </w:r>
            <w:proofErr w:type="spellEnd"/>
          </w:p>
        </w:tc>
        <w:tc>
          <w:tcPr>
            <w:tcW w:w="126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9790219</w:t>
            </w:r>
          </w:p>
        </w:tc>
        <w:tc>
          <w:tcPr>
            <w:tcW w:w="90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9331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7</w:t>
            </w:r>
          </w:p>
        </w:tc>
        <w:tc>
          <w:tcPr>
            <w:tcW w:w="468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ubiquitin-conjugating enzyme E2 N</w:t>
            </w:r>
          </w:p>
        </w:tc>
        <w:tc>
          <w:tcPr>
            <w:tcW w:w="126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8017605</w:t>
            </w:r>
          </w:p>
        </w:tc>
        <w:tc>
          <w:tcPr>
            <w:tcW w:w="90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9331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8</w:t>
            </w:r>
          </w:p>
        </w:tc>
        <w:tc>
          <w:tcPr>
            <w:tcW w:w="468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BTB/POZ domain-containing protein KCTD12</w:t>
            </w:r>
          </w:p>
        </w:tc>
        <w:tc>
          <w:tcPr>
            <w:tcW w:w="126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3701966</w:t>
            </w:r>
          </w:p>
        </w:tc>
        <w:tc>
          <w:tcPr>
            <w:tcW w:w="90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9331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79</w:t>
            </w:r>
          </w:p>
        </w:tc>
        <w:tc>
          <w:tcPr>
            <w:tcW w:w="468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EDICTED: nucleosome assembly protein 1-like 4 isoform X4</w:t>
            </w:r>
          </w:p>
        </w:tc>
        <w:tc>
          <w:tcPr>
            <w:tcW w:w="126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568952684</w:t>
            </w:r>
          </w:p>
        </w:tc>
        <w:tc>
          <w:tcPr>
            <w:tcW w:w="90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8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74</w:t>
            </w:r>
          </w:p>
        </w:tc>
        <w:tc>
          <w:tcPr>
            <w:tcW w:w="99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.49</w:t>
            </w:r>
          </w:p>
        </w:tc>
      </w:tr>
      <w:tr w:rsidR="00F03E0E" w:rsidRPr="00C67288" w:rsidTr="009331A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F03E0E" w:rsidRPr="007C21C2" w:rsidRDefault="00F03E0E" w:rsidP="009331A7">
            <w:r w:rsidRPr="007C21C2">
              <w:t>380</w:t>
            </w:r>
          </w:p>
        </w:tc>
        <w:tc>
          <w:tcPr>
            <w:tcW w:w="468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protein phosphatase 1 regulatory subunit 7</w:t>
            </w:r>
          </w:p>
        </w:tc>
        <w:tc>
          <w:tcPr>
            <w:tcW w:w="126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12963569</w:t>
            </w:r>
          </w:p>
        </w:tc>
        <w:tc>
          <w:tcPr>
            <w:tcW w:w="90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25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50</w:t>
            </w:r>
          </w:p>
        </w:tc>
        <w:tc>
          <w:tcPr>
            <w:tcW w:w="720" w:type="dxa"/>
            <w:noWrap/>
          </w:tcPr>
          <w:p w:rsidR="00F03E0E" w:rsidRPr="007C21C2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0.64</w:t>
            </w:r>
          </w:p>
        </w:tc>
        <w:tc>
          <w:tcPr>
            <w:tcW w:w="990" w:type="dxa"/>
            <w:noWrap/>
          </w:tcPr>
          <w:p w:rsidR="00F03E0E" w:rsidRDefault="00F03E0E" w:rsidP="009331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21C2">
              <w:t>2.58</w:t>
            </w:r>
          </w:p>
        </w:tc>
      </w:tr>
    </w:tbl>
    <w:p w:rsidR="00F07014" w:rsidRDefault="00F07014"/>
    <w:p w:rsidR="0051089C" w:rsidRDefault="00770FE2" w:rsidP="00770FE2">
      <w:pPr>
        <w:spacing w:line="240" w:lineRule="auto"/>
      </w:pPr>
      <w:r>
        <w:t>*A</w:t>
      </w:r>
      <w:r w:rsidR="008F418D">
        <w:t>rithmetic a</w:t>
      </w:r>
      <w:r>
        <w:t>verage number of spectral hits;</w:t>
      </w:r>
    </w:p>
    <w:p w:rsidR="0051089C" w:rsidRDefault="00770FE2" w:rsidP="00770FE2">
      <w:pPr>
        <w:spacing w:line="240" w:lineRule="auto"/>
      </w:pPr>
      <w:r>
        <w:t xml:space="preserve"> ** Standard deviation</w:t>
      </w:r>
      <w:r w:rsidR="0051089C">
        <w:t xml:space="preserve"> of average number of spectral hits</w:t>
      </w:r>
      <w:r w:rsidR="009331A7">
        <w:t xml:space="preserve">, </w:t>
      </w:r>
      <w:r w:rsidR="009331A7" w:rsidRPr="009331A7">
        <w:rPr>
          <w:i/>
        </w:rPr>
        <w:t>n</w:t>
      </w:r>
      <w:r w:rsidR="009331A7">
        <w:t>=4</w:t>
      </w:r>
      <w:r>
        <w:t xml:space="preserve">; </w:t>
      </w:r>
    </w:p>
    <w:p w:rsidR="00770FE2" w:rsidRDefault="00770FE2" w:rsidP="00770FE2">
      <w:pPr>
        <w:spacing w:line="240" w:lineRule="auto"/>
      </w:pPr>
      <w:r>
        <w:t>***</w:t>
      </w:r>
      <w:r w:rsidR="0051089C">
        <w:t>99</w:t>
      </w:r>
      <w:r w:rsidR="009331A7">
        <w:t>% c</w:t>
      </w:r>
      <w:r>
        <w:t>onfidence interval</w:t>
      </w:r>
      <w:r w:rsidR="0051089C">
        <w:t xml:space="preserve"> of average number of spectral hits</w:t>
      </w:r>
    </w:p>
    <w:p w:rsidR="00D54600" w:rsidRDefault="00D54600">
      <w:pPr>
        <w:rPr>
          <w:rFonts w:cs="Arial"/>
          <w:b/>
          <w:sz w:val="24"/>
          <w:szCs w:val="24"/>
        </w:rPr>
      </w:pPr>
    </w:p>
    <w:p w:rsidR="00D54600" w:rsidRDefault="00D54600">
      <w:pPr>
        <w:rPr>
          <w:rFonts w:cs="Arial"/>
          <w:b/>
          <w:sz w:val="24"/>
          <w:szCs w:val="24"/>
        </w:rPr>
      </w:pPr>
    </w:p>
    <w:p w:rsidR="00227F7F" w:rsidRPr="00C67288" w:rsidRDefault="00227F7F">
      <w:pPr>
        <w:rPr>
          <w:b/>
        </w:rPr>
      </w:pPr>
    </w:p>
    <w:sectPr w:rsidR="00227F7F" w:rsidRPr="00C67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288"/>
    <w:rsid w:val="00143B03"/>
    <w:rsid w:val="001A1F72"/>
    <w:rsid w:val="00227F7F"/>
    <w:rsid w:val="002661E5"/>
    <w:rsid w:val="004439FF"/>
    <w:rsid w:val="0051089C"/>
    <w:rsid w:val="005C65C5"/>
    <w:rsid w:val="00740ACF"/>
    <w:rsid w:val="00770FE2"/>
    <w:rsid w:val="007F2D2B"/>
    <w:rsid w:val="00806823"/>
    <w:rsid w:val="00841BE7"/>
    <w:rsid w:val="008F418D"/>
    <w:rsid w:val="009331A7"/>
    <w:rsid w:val="009E4354"/>
    <w:rsid w:val="00C00CEA"/>
    <w:rsid w:val="00C55581"/>
    <w:rsid w:val="00C67288"/>
    <w:rsid w:val="00D275A4"/>
    <w:rsid w:val="00D54600"/>
    <w:rsid w:val="00E42827"/>
    <w:rsid w:val="00F03E0E"/>
    <w:rsid w:val="00F0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72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7288"/>
    <w:rPr>
      <w:color w:val="800080"/>
      <w:u w:val="single"/>
    </w:rPr>
  </w:style>
  <w:style w:type="paragraph" w:customStyle="1" w:styleId="xl67">
    <w:name w:val="xl67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C67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672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728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7288"/>
    <w:rPr>
      <w:color w:val="800080"/>
      <w:u w:val="single"/>
    </w:rPr>
  </w:style>
  <w:style w:type="paragraph" w:customStyle="1" w:styleId="xl67">
    <w:name w:val="xl67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C67288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C67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672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7</TotalTime>
  <Pages>10</Pages>
  <Words>3857</Words>
  <Characters>21990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</dc:creator>
  <cp:lastModifiedBy>Sergei</cp:lastModifiedBy>
  <cp:revision>11</cp:revision>
  <dcterms:created xsi:type="dcterms:W3CDTF">2014-04-07T18:56:00Z</dcterms:created>
  <dcterms:modified xsi:type="dcterms:W3CDTF">2014-09-29T13:44:00Z</dcterms:modified>
</cp:coreProperties>
</file>